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>
          <w:rFonts w:cs="Times New Roman" w:ascii="Times New Roman" w:hAnsi="Times New Roman"/>
          <w:sz w:val="24"/>
          <w:szCs w:val="24"/>
        </w:rPr>
        <w:t xml:space="preserve"> Genes Differentially Expressed between AC and SqCC with Regions of Copy Number Differ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016"/>
        <w:gridCol w:w="1016"/>
        <w:gridCol w:w="1266"/>
        <w:gridCol w:w="1216"/>
        <w:gridCol w:w="1266"/>
        <w:gridCol w:w="1266"/>
        <w:gridCol w:w="1440"/>
        <w:gridCol w:w="1350"/>
      </w:tblGrid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se Pair Start*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se Pair End*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C vs SqCC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arman Correlatio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pearma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qCC Amp vs SqCC Neutral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qCC Tumors vs Normal Bronchial Cells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qCC Tumors vs Normal Bronchial Cells Fold Change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3M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297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4785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77837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868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858571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09166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9113864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H2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822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162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8272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13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206666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22286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4206566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F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205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2656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044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736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065624233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LGA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672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8765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2754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362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481666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78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68667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3440175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M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400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5318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99784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95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55749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7210583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151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484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2018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26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9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9166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969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616831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20A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931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162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0140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59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58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36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1931537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M2D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654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7319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564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13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206666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784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20328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8021442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HSC1L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517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5894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82085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51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30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7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342756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5142199</w:t>
            </w:r>
          </w:p>
        </w:tc>
      </w:tr>
      <w:tr>
        <w:trPr>
          <w:trHeight w:val="23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F7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724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755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7605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95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01111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233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72525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212626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All p-values are corrected for multiple comparis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* Hg18 (March 2006) build genomic coordinate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45:00Z</dcterms:created>
  <dc:creator>ahyde</dc:creator>
  <dc:description/>
  <cp:keywords/>
  <dc:language>en-US</dc:language>
  <cp:lastModifiedBy>ahyde</cp:lastModifiedBy>
  <dcterms:modified xsi:type="dcterms:W3CDTF">2010-06-07T16:46:00Z</dcterms:modified>
  <cp:revision>1</cp:revision>
  <dc:subject/>
  <dc:title>Table S3: Genes Differentially Expressed between AC and SqCC with Regions of Copy Number Difference</dc:title>
</cp:coreProperties>
</file>